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2B25B0" w14:textId="0317AFC8" w:rsidR="00787A87" w:rsidRPr="00C15EF1" w:rsidRDefault="00787A87" w:rsidP="00787A87">
      <w:pPr>
        <w:jc w:val="both"/>
      </w:pPr>
      <w:r>
        <w:rPr>
          <w:b/>
        </w:rPr>
        <w:t xml:space="preserve">Supplementary Table </w:t>
      </w:r>
      <w:r w:rsidR="000C3744">
        <w:rPr>
          <w:b/>
        </w:rPr>
        <w:t>2</w:t>
      </w:r>
    </w:p>
    <w:p w14:paraId="603DE897" w14:textId="4572DF56" w:rsidR="00D84C5B" w:rsidRDefault="00E40AF9" w:rsidP="00787A87">
      <w:pPr>
        <w:jc w:val="both"/>
      </w:pPr>
      <w:r>
        <w:t>Estimates</w:t>
      </w:r>
      <w:r w:rsidR="00787A87" w:rsidRPr="00C15EF1">
        <w:t xml:space="preserve"> of </w:t>
      </w:r>
      <w:r w:rsidR="001B2A64">
        <w:t>a</w:t>
      </w:r>
      <w:r w:rsidR="00787A87" w:rsidRPr="00C15EF1">
        <w:t xml:space="preserve"> </w:t>
      </w:r>
      <w:r w:rsidR="00787A87">
        <w:t>non-genetic</w:t>
      </w:r>
      <w:r w:rsidR="00787A87" w:rsidRPr="00C15EF1">
        <w:t xml:space="preserve"> </w:t>
      </w:r>
      <w:r w:rsidR="00787A87">
        <w:t xml:space="preserve">linear regression </w:t>
      </w:r>
      <w:r w:rsidR="00787A87" w:rsidRPr="00C15EF1">
        <w:t xml:space="preserve">model </w:t>
      </w:r>
      <w:r w:rsidR="00D84C5B">
        <w:t>for describing the</w:t>
      </w:r>
      <w:r w:rsidR="00787A87">
        <w:t xml:space="preserve"> </w:t>
      </w:r>
      <w:r w:rsidR="00FE2D6D">
        <w:t>Hb</w:t>
      </w:r>
      <w:r w:rsidR="000E280D">
        <w:t xml:space="preserve"> log-levels</w:t>
      </w:r>
      <w:r w:rsidR="00787A87" w:rsidRPr="00C15EF1">
        <w:t xml:space="preserve"> at day 7</w:t>
      </w:r>
      <w:r w:rsidR="00787A87">
        <w:t>.</w:t>
      </w:r>
    </w:p>
    <w:p w14:paraId="4D51B6FD" w14:textId="16B6072C" w:rsidR="00787A87" w:rsidRPr="00C15EF1" w:rsidRDefault="00787A87" w:rsidP="00787A87">
      <w:pPr>
        <w:jc w:val="both"/>
      </w:pPr>
      <w:r>
        <w:t xml:space="preserve">  </w:t>
      </w:r>
    </w:p>
    <w:tbl>
      <w:tblPr>
        <w:tblStyle w:val="TableGrid"/>
        <w:tblW w:w="6516" w:type="dxa"/>
        <w:tblLayout w:type="fixed"/>
        <w:tblLook w:val="04A0" w:firstRow="1" w:lastRow="0" w:firstColumn="1" w:lastColumn="0" w:noHBand="0" w:noVBand="1"/>
      </w:tblPr>
      <w:tblGrid>
        <w:gridCol w:w="421"/>
        <w:gridCol w:w="2752"/>
        <w:gridCol w:w="1827"/>
        <w:gridCol w:w="1516"/>
      </w:tblGrid>
      <w:tr w:rsidR="00787A87" w:rsidRPr="00044151" w14:paraId="7CCE8068" w14:textId="77777777" w:rsidTr="00787A87">
        <w:tc>
          <w:tcPr>
            <w:tcW w:w="3173" w:type="dxa"/>
            <w:gridSpan w:val="2"/>
          </w:tcPr>
          <w:p w14:paraId="2C017BB9" w14:textId="77777777" w:rsidR="00787A87" w:rsidRPr="00B974D2" w:rsidRDefault="00787A87" w:rsidP="00025039">
            <w:pPr>
              <w:jc w:val="both"/>
              <w:rPr>
                <w:b/>
                <w:bCs/>
              </w:rPr>
            </w:pPr>
            <w:r w:rsidRPr="00B974D2">
              <w:rPr>
                <w:b/>
                <w:bCs/>
              </w:rPr>
              <w:t>Predictor</w:t>
            </w:r>
          </w:p>
        </w:tc>
        <w:tc>
          <w:tcPr>
            <w:tcW w:w="1827" w:type="dxa"/>
          </w:tcPr>
          <w:p w14:paraId="4FF444AB" w14:textId="77777777" w:rsidR="00787A87" w:rsidRPr="00B974D2" w:rsidRDefault="00787A87" w:rsidP="00025039">
            <w:pPr>
              <w:jc w:val="center"/>
              <w:rPr>
                <w:b/>
                <w:bCs/>
              </w:rPr>
            </w:pPr>
            <w:r w:rsidRPr="00B974D2">
              <w:rPr>
                <w:b/>
                <w:bCs/>
              </w:rPr>
              <w:t>Estimate (SE)</w:t>
            </w:r>
          </w:p>
        </w:tc>
        <w:tc>
          <w:tcPr>
            <w:tcW w:w="1516" w:type="dxa"/>
          </w:tcPr>
          <w:p w14:paraId="68FB3381" w14:textId="77777777" w:rsidR="00787A87" w:rsidRPr="00B974D2" w:rsidRDefault="00787A87" w:rsidP="00025039">
            <w:pPr>
              <w:jc w:val="center"/>
              <w:rPr>
                <w:b/>
                <w:bCs/>
              </w:rPr>
            </w:pPr>
            <w:r w:rsidRPr="00B974D2">
              <w:rPr>
                <w:b/>
                <w:bCs/>
              </w:rPr>
              <w:t>P-value</w:t>
            </w:r>
          </w:p>
        </w:tc>
      </w:tr>
      <w:tr w:rsidR="00787A87" w:rsidRPr="00044151" w14:paraId="304CA84A" w14:textId="77777777" w:rsidTr="00787A87">
        <w:trPr>
          <w:trHeight w:val="255"/>
        </w:trPr>
        <w:tc>
          <w:tcPr>
            <w:tcW w:w="3173" w:type="dxa"/>
            <w:gridSpan w:val="2"/>
          </w:tcPr>
          <w:p w14:paraId="19210FD8" w14:textId="77777777" w:rsidR="00787A87" w:rsidRPr="00142FE8" w:rsidRDefault="00787A87" w:rsidP="00025039">
            <w:pPr>
              <w:jc w:val="both"/>
            </w:pPr>
            <w:r w:rsidRPr="00142FE8">
              <w:t>Intercept</w:t>
            </w:r>
          </w:p>
        </w:tc>
        <w:tc>
          <w:tcPr>
            <w:tcW w:w="1827" w:type="dxa"/>
          </w:tcPr>
          <w:p w14:paraId="246980E6" w14:textId="10E303DE" w:rsidR="00787A87" w:rsidRPr="00C15EF1" w:rsidRDefault="0077385E" w:rsidP="00025039">
            <w:pPr>
              <w:jc w:val="center"/>
            </w:pPr>
            <w:r w:rsidRPr="0077385E">
              <w:t>1.013</w:t>
            </w:r>
            <w:r w:rsidR="00850B9B">
              <w:t xml:space="preserve"> (</w:t>
            </w:r>
            <w:r w:rsidRPr="0077385E">
              <w:t>0.065</w:t>
            </w:r>
            <w:r w:rsidR="00850B9B">
              <w:t>)</w:t>
            </w:r>
          </w:p>
        </w:tc>
        <w:tc>
          <w:tcPr>
            <w:tcW w:w="1516" w:type="dxa"/>
          </w:tcPr>
          <w:p w14:paraId="7E82D091" w14:textId="77777777" w:rsidR="00787A87" w:rsidRPr="00C15EF1" w:rsidRDefault="00787A87" w:rsidP="00025039">
            <w:pPr>
              <w:jc w:val="center"/>
            </w:pPr>
            <w:r w:rsidRPr="00C15EF1">
              <w:t>&lt; 0.001</w:t>
            </w:r>
          </w:p>
        </w:tc>
      </w:tr>
      <w:tr w:rsidR="00787A87" w:rsidRPr="00044151" w14:paraId="641C2ED7" w14:textId="77777777" w:rsidTr="00787A87">
        <w:trPr>
          <w:trHeight w:val="255"/>
        </w:trPr>
        <w:tc>
          <w:tcPr>
            <w:tcW w:w="3173" w:type="dxa"/>
            <w:gridSpan w:val="2"/>
          </w:tcPr>
          <w:p w14:paraId="07E0EDDC" w14:textId="77777777" w:rsidR="00787A87" w:rsidRPr="00142FE8" w:rsidRDefault="00787A87" w:rsidP="00025039">
            <w:pPr>
              <w:jc w:val="both"/>
            </w:pPr>
            <w:r w:rsidRPr="00142FE8">
              <w:t>Study</w:t>
            </w:r>
          </w:p>
        </w:tc>
        <w:tc>
          <w:tcPr>
            <w:tcW w:w="1827" w:type="dxa"/>
          </w:tcPr>
          <w:p w14:paraId="5B11D5A1" w14:textId="77777777" w:rsidR="00787A87" w:rsidRPr="00C15EF1" w:rsidRDefault="00787A87" w:rsidP="00025039">
            <w:pPr>
              <w:jc w:val="center"/>
            </w:pPr>
          </w:p>
        </w:tc>
        <w:tc>
          <w:tcPr>
            <w:tcW w:w="1516" w:type="dxa"/>
          </w:tcPr>
          <w:p w14:paraId="563D70FB" w14:textId="77777777" w:rsidR="00787A87" w:rsidRPr="00C15EF1" w:rsidRDefault="00787A87" w:rsidP="00025039">
            <w:pPr>
              <w:jc w:val="center"/>
            </w:pPr>
          </w:p>
        </w:tc>
      </w:tr>
      <w:tr w:rsidR="00787A87" w:rsidRPr="00044151" w14:paraId="72A2E183" w14:textId="77777777" w:rsidTr="00787A87">
        <w:trPr>
          <w:trHeight w:val="255"/>
        </w:trPr>
        <w:tc>
          <w:tcPr>
            <w:tcW w:w="421" w:type="dxa"/>
          </w:tcPr>
          <w:p w14:paraId="310B9140" w14:textId="77777777" w:rsidR="00787A87" w:rsidRPr="00142FE8" w:rsidRDefault="00787A87" w:rsidP="00025039">
            <w:pPr>
              <w:jc w:val="both"/>
            </w:pPr>
          </w:p>
        </w:tc>
        <w:tc>
          <w:tcPr>
            <w:tcW w:w="2752" w:type="dxa"/>
          </w:tcPr>
          <w:p w14:paraId="23D01506" w14:textId="14347849" w:rsidR="00787A87" w:rsidRDefault="00787A87" w:rsidP="00025039">
            <w:pPr>
              <w:jc w:val="both"/>
            </w:pPr>
            <w:r>
              <w:t>BF1 (Reference)</w:t>
            </w:r>
          </w:p>
        </w:tc>
        <w:tc>
          <w:tcPr>
            <w:tcW w:w="1827" w:type="dxa"/>
          </w:tcPr>
          <w:p w14:paraId="00C359AE" w14:textId="08389CF5" w:rsidR="00787A87" w:rsidRPr="00C15EF1" w:rsidRDefault="00787A87" w:rsidP="00025039">
            <w:pPr>
              <w:jc w:val="center"/>
            </w:pPr>
            <w:r>
              <w:t>NA</w:t>
            </w:r>
          </w:p>
        </w:tc>
        <w:tc>
          <w:tcPr>
            <w:tcW w:w="1516" w:type="dxa"/>
          </w:tcPr>
          <w:p w14:paraId="61541B29" w14:textId="301DCCD9" w:rsidR="00787A87" w:rsidRPr="00C15EF1" w:rsidRDefault="00787A87" w:rsidP="00025039">
            <w:pPr>
              <w:jc w:val="center"/>
            </w:pPr>
            <w:r>
              <w:t>-</w:t>
            </w:r>
          </w:p>
        </w:tc>
      </w:tr>
      <w:tr w:rsidR="00787A87" w:rsidRPr="00044151" w14:paraId="0055F712" w14:textId="77777777" w:rsidTr="00787A87">
        <w:trPr>
          <w:trHeight w:val="255"/>
        </w:trPr>
        <w:tc>
          <w:tcPr>
            <w:tcW w:w="421" w:type="dxa"/>
          </w:tcPr>
          <w:p w14:paraId="283DCBEB" w14:textId="77777777" w:rsidR="00787A87" w:rsidRPr="00142FE8" w:rsidRDefault="00787A87" w:rsidP="00025039">
            <w:pPr>
              <w:jc w:val="both"/>
            </w:pPr>
          </w:p>
        </w:tc>
        <w:tc>
          <w:tcPr>
            <w:tcW w:w="2752" w:type="dxa"/>
          </w:tcPr>
          <w:p w14:paraId="65C4B9BB" w14:textId="0CF8127C" w:rsidR="00787A87" w:rsidRPr="00C15EF1" w:rsidRDefault="00787A87" w:rsidP="00025039">
            <w:pPr>
              <w:jc w:val="both"/>
            </w:pPr>
            <w:r>
              <w:t>BF2</w:t>
            </w:r>
          </w:p>
        </w:tc>
        <w:tc>
          <w:tcPr>
            <w:tcW w:w="1827" w:type="dxa"/>
          </w:tcPr>
          <w:p w14:paraId="47162016" w14:textId="47CD86B5" w:rsidR="00787A87" w:rsidRPr="00C15EF1" w:rsidRDefault="0077385E" w:rsidP="00025039">
            <w:pPr>
              <w:jc w:val="center"/>
            </w:pPr>
            <w:r w:rsidRPr="0077385E">
              <w:t>-0.021</w:t>
            </w:r>
            <w:r w:rsidR="00850B9B">
              <w:t xml:space="preserve"> (</w:t>
            </w:r>
            <w:r w:rsidRPr="0077385E">
              <w:t>0.020</w:t>
            </w:r>
            <w:r w:rsidR="00850B9B">
              <w:t>)</w:t>
            </w:r>
          </w:p>
        </w:tc>
        <w:tc>
          <w:tcPr>
            <w:tcW w:w="1516" w:type="dxa"/>
          </w:tcPr>
          <w:p w14:paraId="36D9CE13" w14:textId="51B727F0" w:rsidR="00787A87" w:rsidRPr="00C15EF1" w:rsidRDefault="0077385E" w:rsidP="00025039">
            <w:pPr>
              <w:jc w:val="center"/>
            </w:pPr>
            <w:r w:rsidRPr="0077385E">
              <w:t>0.301</w:t>
            </w:r>
          </w:p>
        </w:tc>
      </w:tr>
      <w:tr w:rsidR="00787A87" w:rsidRPr="00044151" w14:paraId="1CE863BA" w14:textId="77777777" w:rsidTr="00787A87">
        <w:trPr>
          <w:trHeight w:val="255"/>
        </w:trPr>
        <w:tc>
          <w:tcPr>
            <w:tcW w:w="421" w:type="dxa"/>
          </w:tcPr>
          <w:p w14:paraId="7CF40F2E" w14:textId="77777777" w:rsidR="00787A87" w:rsidRPr="00142FE8" w:rsidRDefault="00787A87" w:rsidP="00025039">
            <w:pPr>
              <w:jc w:val="both"/>
            </w:pPr>
          </w:p>
        </w:tc>
        <w:tc>
          <w:tcPr>
            <w:tcW w:w="2752" w:type="dxa"/>
          </w:tcPr>
          <w:p w14:paraId="39F746E8" w14:textId="77777777" w:rsidR="00787A87" w:rsidRPr="00C15EF1" w:rsidRDefault="00787A87" w:rsidP="00025039">
            <w:pPr>
              <w:jc w:val="both"/>
            </w:pPr>
            <w:r w:rsidRPr="00C15EF1">
              <w:t>The Gambia</w:t>
            </w:r>
          </w:p>
        </w:tc>
        <w:tc>
          <w:tcPr>
            <w:tcW w:w="1827" w:type="dxa"/>
          </w:tcPr>
          <w:p w14:paraId="5E68096C" w14:textId="04B19105" w:rsidR="00787A87" w:rsidRPr="00C15EF1" w:rsidRDefault="0077385E" w:rsidP="00025039">
            <w:pPr>
              <w:jc w:val="center"/>
            </w:pPr>
            <w:r w:rsidRPr="0077385E">
              <w:t xml:space="preserve">-0.010 </w:t>
            </w:r>
            <w:r w:rsidR="00850B9B">
              <w:t>(</w:t>
            </w:r>
            <w:r w:rsidRPr="0077385E">
              <w:t>0.018</w:t>
            </w:r>
            <w:r w:rsidR="00850B9B">
              <w:t>)</w:t>
            </w:r>
          </w:p>
        </w:tc>
        <w:tc>
          <w:tcPr>
            <w:tcW w:w="1516" w:type="dxa"/>
          </w:tcPr>
          <w:p w14:paraId="583E5797" w14:textId="38856C75" w:rsidR="00787A87" w:rsidRPr="00C15EF1" w:rsidRDefault="0077385E" w:rsidP="00025039">
            <w:pPr>
              <w:jc w:val="center"/>
            </w:pPr>
            <w:r w:rsidRPr="0077385E">
              <w:t>0.599</w:t>
            </w:r>
          </w:p>
        </w:tc>
      </w:tr>
      <w:tr w:rsidR="00787A87" w:rsidRPr="00044151" w14:paraId="10234191" w14:textId="77777777" w:rsidTr="00787A87">
        <w:trPr>
          <w:trHeight w:val="255"/>
        </w:trPr>
        <w:tc>
          <w:tcPr>
            <w:tcW w:w="421" w:type="dxa"/>
          </w:tcPr>
          <w:p w14:paraId="1A468926" w14:textId="77777777" w:rsidR="00787A87" w:rsidRPr="00142FE8" w:rsidRDefault="00787A87" w:rsidP="00025039">
            <w:pPr>
              <w:jc w:val="both"/>
            </w:pPr>
          </w:p>
        </w:tc>
        <w:tc>
          <w:tcPr>
            <w:tcW w:w="2752" w:type="dxa"/>
          </w:tcPr>
          <w:p w14:paraId="1F084196" w14:textId="77777777" w:rsidR="00787A87" w:rsidRPr="00C15EF1" w:rsidRDefault="00787A87" w:rsidP="00025039">
            <w:pPr>
              <w:jc w:val="both"/>
            </w:pPr>
            <w:r w:rsidRPr="00C15EF1">
              <w:t>Kenya</w:t>
            </w:r>
          </w:p>
        </w:tc>
        <w:tc>
          <w:tcPr>
            <w:tcW w:w="1827" w:type="dxa"/>
          </w:tcPr>
          <w:p w14:paraId="1AC8D59C" w14:textId="221FA7FB" w:rsidR="00787A87" w:rsidRPr="00C15EF1" w:rsidRDefault="0077385E" w:rsidP="00025039">
            <w:pPr>
              <w:jc w:val="center"/>
            </w:pPr>
            <w:r w:rsidRPr="0077385E">
              <w:t>0.048</w:t>
            </w:r>
            <w:r w:rsidR="00850B9B">
              <w:t xml:space="preserve"> (</w:t>
            </w:r>
            <w:r w:rsidR="009322D0" w:rsidRPr="009322D0">
              <w:t>0.011</w:t>
            </w:r>
            <w:r w:rsidR="00850B9B">
              <w:t>)</w:t>
            </w:r>
          </w:p>
        </w:tc>
        <w:tc>
          <w:tcPr>
            <w:tcW w:w="1516" w:type="dxa"/>
          </w:tcPr>
          <w:p w14:paraId="25B78B67" w14:textId="77777777" w:rsidR="00787A87" w:rsidRPr="00C15EF1" w:rsidRDefault="00787A87" w:rsidP="00025039">
            <w:pPr>
              <w:jc w:val="center"/>
            </w:pPr>
            <w:r w:rsidRPr="00C15EF1">
              <w:t>&lt;0.001</w:t>
            </w:r>
          </w:p>
        </w:tc>
      </w:tr>
      <w:tr w:rsidR="00787A87" w:rsidRPr="00044151" w14:paraId="274C6C67" w14:textId="77777777" w:rsidTr="00787A87">
        <w:trPr>
          <w:trHeight w:val="296"/>
        </w:trPr>
        <w:tc>
          <w:tcPr>
            <w:tcW w:w="421" w:type="dxa"/>
          </w:tcPr>
          <w:p w14:paraId="33971964" w14:textId="77777777" w:rsidR="00787A87" w:rsidRPr="00142FE8" w:rsidRDefault="00787A87" w:rsidP="00025039">
            <w:pPr>
              <w:jc w:val="both"/>
            </w:pPr>
          </w:p>
        </w:tc>
        <w:tc>
          <w:tcPr>
            <w:tcW w:w="2752" w:type="dxa"/>
          </w:tcPr>
          <w:p w14:paraId="46B5D045" w14:textId="77777777" w:rsidR="00787A87" w:rsidRPr="00C15EF1" w:rsidRDefault="00787A87" w:rsidP="00025039">
            <w:pPr>
              <w:jc w:val="both"/>
            </w:pPr>
            <w:r w:rsidRPr="00C15EF1">
              <w:t>Mali</w:t>
            </w:r>
          </w:p>
        </w:tc>
        <w:tc>
          <w:tcPr>
            <w:tcW w:w="1827" w:type="dxa"/>
          </w:tcPr>
          <w:p w14:paraId="4803B0B9" w14:textId="25010B6F" w:rsidR="00787A87" w:rsidRPr="00C15EF1" w:rsidRDefault="0077385E" w:rsidP="00025039">
            <w:pPr>
              <w:jc w:val="center"/>
            </w:pPr>
            <w:r w:rsidRPr="0077385E">
              <w:t>-0.009</w:t>
            </w:r>
            <w:r w:rsidR="00850B9B">
              <w:t xml:space="preserve"> (</w:t>
            </w:r>
            <w:r w:rsidRPr="0077385E">
              <w:t>0.02</w:t>
            </w:r>
            <w:r>
              <w:t>9</w:t>
            </w:r>
            <w:r w:rsidR="00850B9B">
              <w:t>)</w:t>
            </w:r>
          </w:p>
        </w:tc>
        <w:tc>
          <w:tcPr>
            <w:tcW w:w="1516" w:type="dxa"/>
          </w:tcPr>
          <w:p w14:paraId="509F71E3" w14:textId="18C1C3E0" w:rsidR="00787A87" w:rsidRPr="00C15EF1" w:rsidRDefault="0077385E" w:rsidP="00025039">
            <w:pPr>
              <w:jc w:val="center"/>
            </w:pPr>
            <w:r w:rsidRPr="0077385E">
              <w:t>0.745</w:t>
            </w:r>
          </w:p>
        </w:tc>
      </w:tr>
      <w:tr w:rsidR="00787A87" w:rsidRPr="00044151" w14:paraId="29AB902C" w14:textId="77777777" w:rsidTr="00787A87">
        <w:trPr>
          <w:trHeight w:val="255"/>
        </w:trPr>
        <w:tc>
          <w:tcPr>
            <w:tcW w:w="421" w:type="dxa"/>
          </w:tcPr>
          <w:p w14:paraId="39E777FF" w14:textId="77777777" w:rsidR="00787A87" w:rsidRPr="00142FE8" w:rsidRDefault="00787A87" w:rsidP="00025039">
            <w:pPr>
              <w:jc w:val="both"/>
            </w:pPr>
          </w:p>
        </w:tc>
        <w:tc>
          <w:tcPr>
            <w:tcW w:w="2752" w:type="dxa"/>
          </w:tcPr>
          <w:p w14:paraId="7FF33D89" w14:textId="77777777" w:rsidR="00787A87" w:rsidRPr="00C15EF1" w:rsidRDefault="00787A87" w:rsidP="00025039">
            <w:pPr>
              <w:jc w:val="both"/>
            </w:pPr>
            <w:r w:rsidRPr="00C15EF1">
              <w:t>Uganda</w:t>
            </w:r>
          </w:p>
        </w:tc>
        <w:tc>
          <w:tcPr>
            <w:tcW w:w="1827" w:type="dxa"/>
          </w:tcPr>
          <w:p w14:paraId="318CB10C" w14:textId="3EA8711E" w:rsidR="00787A87" w:rsidRPr="00C15EF1" w:rsidRDefault="0077385E" w:rsidP="00025039">
            <w:pPr>
              <w:jc w:val="center"/>
            </w:pPr>
            <w:r w:rsidRPr="0077385E">
              <w:t xml:space="preserve">0.012 </w:t>
            </w:r>
            <w:r w:rsidR="00850B9B">
              <w:t>(</w:t>
            </w:r>
            <w:r w:rsidRPr="0077385E">
              <w:t>0.00</w:t>
            </w:r>
            <w:r>
              <w:t>9</w:t>
            </w:r>
            <w:r w:rsidR="00850B9B">
              <w:t>)</w:t>
            </w:r>
          </w:p>
        </w:tc>
        <w:tc>
          <w:tcPr>
            <w:tcW w:w="1516" w:type="dxa"/>
          </w:tcPr>
          <w:p w14:paraId="7D70F1FF" w14:textId="467C429E" w:rsidR="00787A87" w:rsidRPr="00C15EF1" w:rsidRDefault="0077385E" w:rsidP="00025039">
            <w:pPr>
              <w:jc w:val="center"/>
            </w:pPr>
            <w:r w:rsidRPr="0077385E">
              <w:t>0.158</w:t>
            </w:r>
          </w:p>
        </w:tc>
      </w:tr>
      <w:tr w:rsidR="00787A87" w:rsidRPr="00044151" w14:paraId="0693AEFA" w14:textId="77777777" w:rsidTr="00787A87">
        <w:trPr>
          <w:trHeight w:val="339"/>
        </w:trPr>
        <w:tc>
          <w:tcPr>
            <w:tcW w:w="3173" w:type="dxa"/>
            <w:gridSpan w:val="2"/>
          </w:tcPr>
          <w:p w14:paraId="35C69E15" w14:textId="4B5420A8" w:rsidR="00787A87" w:rsidRPr="00142FE8" w:rsidRDefault="00787A87" w:rsidP="00025039">
            <w:pPr>
              <w:jc w:val="both"/>
            </w:pPr>
            <w:r w:rsidRPr="00142FE8">
              <w:t xml:space="preserve">Age </w:t>
            </w:r>
            <w:r w:rsidR="00850B9B">
              <w:t>(per year)</w:t>
            </w:r>
          </w:p>
        </w:tc>
        <w:tc>
          <w:tcPr>
            <w:tcW w:w="1827" w:type="dxa"/>
          </w:tcPr>
          <w:p w14:paraId="1FAB6B04" w14:textId="2DA67C6B" w:rsidR="00787A87" w:rsidRPr="00C15EF1" w:rsidRDefault="00E21168" w:rsidP="00025039">
            <w:pPr>
              <w:jc w:val="center"/>
            </w:pPr>
            <w:r w:rsidRPr="00E21168">
              <w:t>0.004</w:t>
            </w:r>
            <w:r w:rsidR="00850B9B">
              <w:t xml:space="preserve"> (</w:t>
            </w:r>
            <w:r w:rsidR="00DF4509" w:rsidRPr="00DF4509">
              <w:t>0.00</w:t>
            </w:r>
            <w:r w:rsidR="00DF4509">
              <w:t>1</w:t>
            </w:r>
            <w:r w:rsidR="00850B9B">
              <w:t>)</w:t>
            </w:r>
          </w:p>
        </w:tc>
        <w:tc>
          <w:tcPr>
            <w:tcW w:w="1516" w:type="dxa"/>
          </w:tcPr>
          <w:p w14:paraId="0E3534B3" w14:textId="77777777" w:rsidR="00787A87" w:rsidRPr="00C15EF1" w:rsidRDefault="00787A87" w:rsidP="00025039">
            <w:pPr>
              <w:jc w:val="center"/>
            </w:pPr>
            <w:r w:rsidRPr="00C15EF1">
              <w:t>&lt;0.001</w:t>
            </w:r>
          </w:p>
        </w:tc>
      </w:tr>
      <w:tr w:rsidR="00787A87" w:rsidRPr="00044151" w14:paraId="43E83F29" w14:textId="77777777" w:rsidTr="00787A87">
        <w:trPr>
          <w:trHeight w:val="255"/>
        </w:trPr>
        <w:tc>
          <w:tcPr>
            <w:tcW w:w="3173" w:type="dxa"/>
            <w:gridSpan w:val="2"/>
          </w:tcPr>
          <w:p w14:paraId="6AAC5C2C" w14:textId="0EC87221" w:rsidR="00787A87" w:rsidRPr="00142FE8" w:rsidRDefault="00787A87" w:rsidP="00025039">
            <w:pPr>
              <w:jc w:val="both"/>
            </w:pPr>
            <w:r>
              <w:t xml:space="preserve">PQ dose </w:t>
            </w:r>
          </w:p>
        </w:tc>
        <w:tc>
          <w:tcPr>
            <w:tcW w:w="1827" w:type="dxa"/>
          </w:tcPr>
          <w:p w14:paraId="7158FC64" w14:textId="77777777" w:rsidR="00787A87" w:rsidRPr="00C15EF1" w:rsidRDefault="00787A87" w:rsidP="00025039">
            <w:pPr>
              <w:jc w:val="center"/>
            </w:pPr>
          </w:p>
        </w:tc>
        <w:tc>
          <w:tcPr>
            <w:tcW w:w="1516" w:type="dxa"/>
          </w:tcPr>
          <w:p w14:paraId="7DD7848E" w14:textId="77777777" w:rsidR="00787A87" w:rsidRPr="00C15EF1" w:rsidRDefault="00787A87" w:rsidP="00025039">
            <w:pPr>
              <w:jc w:val="center"/>
            </w:pPr>
          </w:p>
        </w:tc>
      </w:tr>
      <w:tr w:rsidR="00787A87" w:rsidRPr="00044151" w14:paraId="7033CE22" w14:textId="77777777" w:rsidTr="00787A87">
        <w:trPr>
          <w:trHeight w:val="283"/>
        </w:trPr>
        <w:tc>
          <w:tcPr>
            <w:tcW w:w="421" w:type="dxa"/>
          </w:tcPr>
          <w:p w14:paraId="2194F713" w14:textId="77777777" w:rsidR="00787A87" w:rsidRPr="00142FE8" w:rsidRDefault="00787A87" w:rsidP="00025039">
            <w:pPr>
              <w:jc w:val="both"/>
            </w:pPr>
          </w:p>
        </w:tc>
        <w:tc>
          <w:tcPr>
            <w:tcW w:w="2752" w:type="dxa"/>
          </w:tcPr>
          <w:p w14:paraId="6AD76712" w14:textId="053BEAE7" w:rsidR="00787A87" w:rsidRPr="00C15EF1" w:rsidRDefault="00787A87" w:rsidP="00025039">
            <w:pPr>
              <w:jc w:val="both"/>
            </w:pPr>
            <w:r>
              <w:t>0 (Reference)</w:t>
            </w:r>
          </w:p>
        </w:tc>
        <w:tc>
          <w:tcPr>
            <w:tcW w:w="1827" w:type="dxa"/>
          </w:tcPr>
          <w:p w14:paraId="649A0F34" w14:textId="66AF6261" w:rsidR="00787A87" w:rsidRPr="00C15EF1" w:rsidRDefault="00787A87" w:rsidP="00025039">
            <w:pPr>
              <w:jc w:val="center"/>
            </w:pPr>
            <w:r>
              <w:t>-</w:t>
            </w:r>
          </w:p>
        </w:tc>
        <w:tc>
          <w:tcPr>
            <w:tcW w:w="1516" w:type="dxa"/>
          </w:tcPr>
          <w:p w14:paraId="05462CDD" w14:textId="715E017F" w:rsidR="00787A87" w:rsidRPr="00C15EF1" w:rsidRDefault="00787A87" w:rsidP="00025039">
            <w:pPr>
              <w:jc w:val="center"/>
            </w:pPr>
            <w:r>
              <w:t>-</w:t>
            </w:r>
          </w:p>
        </w:tc>
      </w:tr>
      <w:tr w:rsidR="00787A87" w:rsidRPr="00044151" w14:paraId="1202D44C" w14:textId="77777777" w:rsidTr="00787A87">
        <w:trPr>
          <w:trHeight w:val="283"/>
        </w:trPr>
        <w:tc>
          <w:tcPr>
            <w:tcW w:w="421" w:type="dxa"/>
          </w:tcPr>
          <w:p w14:paraId="3FCBF19E" w14:textId="77777777" w:rsidR="00787A87" w:rsidRPr="00142FE8" w:rsidRDefault="00787A87" w:rsidP="00025039">
            <w:pPr>
              <w:jc w:val="both"/>
            </w:pPr>
          </w:p>
        </w:tc>
        <w:tc>
          <w:tcPr>
            <w:tcW w:w="2752" w:type="dxa"/>
          </w:tcPr>
          <w:p w14:paraId="0E011F8E" w14:textId="42EC8147" w:rsidR="00787A87" w:rsidRPr="00C15EF1" w:rsidRDefault="00787A87" w:rsidP="00025039">
            <w:pPr>
              <w:jc w:val="both"/>
            </w:pPr>
            <w:r w:rsidRPr="00C15EF1">
              <w:t>0.1-0.4</w:t>
            </w:r>
            <w:r w:rsidR="00E345C1">
              <w:t xml:space="preserve"> </w:t>
            </w:r>
            <w:r w:rsidR="00E345C1" w:rsidRPr="00E345C1">
              <w:t>mg/kg</w:t>
            </w:r>
          </w:p>
        </w:tc>
        <w:tc>
          <w:tcPr>
            <w:tcW w:w="1827" w:type="dxa"/>
          </w:tcPr>
          <w:p w14:paraId="5C24464D" w14:textId="789D9488" w:rsidR="00787A87" w:rsidRPr="00C15EF1" w:rsidRDefault="00E21168" w:rsidP="00025039">
            <w:pPr>
              <w:jc w:val="center"/>
            </w:pPr>
            <w:r w:rsidRPr="00E21168">
              <w:t>-0.010</w:t>
            </w:r>
            <w:r w:rsidR="00850B9B">
              <w:t xml:space="preserve"> (</w:t>
            </w:r>
            <w:r w:rsidR="00732776" w:rsidRPr="00732776">
              <w:t>0.00</w:t>
            </w:r>
            <w:r w:rsidR="00732776">
              <w:t>8</w:t>
            </w:r>
            <w:r w:rsidR="00850B9B">
              <w:t>)</w:t>
            </w:r>
          </w:p>
        </w:tc>
        <w:tc>
          <w:tcPr>
            <w:tcW w:w="1516" w:type="dxa"/>
          </w:tcPr>
          <w:p w14:paraId="76A9EF41" w14:textId="0DEBE9D5" w:rsidR="00787A87" w:rsidRPr="00C15EF1" w:rsidRDefault="0077385E" w:rsidP="00025039">
            <w:pPr>
              <w:jc w:val="center"/>
            </w:pPr>
            <w:r w:rsidRPr="0077385E">
              <w:t>0.199</w:t>
            </w:r>
          </w:p>
        </w:tc>
      </w:tr>
      <w:tr w:rsidR="00787A87" w:rsidRPr="00044151" w14:paraId="7D79692C" w14:textId="77777777" w:rsidTr="00787A87">
        <w:trPr>
          <w:trHeight w:val="255"/>
        </w:trPr>
        <w:tc>
          <w:tcPr>
            <w:tcW w:w="421" w:type="dxa"/>
          </w:tcPr>
          <w:p w14:paraId="1197334A" w14:textId="77777777" w:rsidR="00787A87" w:rsidRPr="00142FE8" w:rsidRDefault="00787A87" w:rsidP="00025039">
            <w:pPr>
              <w:jc w:val="both"/>
            </w:pPr>
          </w:p>
        </w:tc>
        <w:tc>
          <w:tcPr>
            <w:tcW w:w="2752" w:type="dxa"/>
          </w:tcPr>
          <w:p w14:paraId="709762E4" w14:textId="5511EEDC" w:rsidR="00787A87" w:rsidRPr="00C15EF1" w:rsidRDefault="00787A87" w:rsidP="00025039">
            <w:pPr>
              <w:jc w:val="both"/>
            </w:pPr>
            <w:r w:rsidRPr="00C15EF1">
              <w:t>0.4</w:t>
            </w:r>
            <w:r w:rsidR="00EA000A">
              <w:t>-0.75</w:t>
            </w:r>
            <w:r w:rsidR="00E345C1">
              <w:t xml:space="preserve"> </w:t>
            </w:r>
            <w:r w:rsidR="00E345C1" w:rsidRPr="00E345C1">
              <w:t>mg/kg</w:t>
            </w:r>
          </w:p>
        </w:tc>
        <w:tc>
          <w:tcPr>
            <w:tcW w:w="1827" w:type="dxa"/>
          </w:tcPr>
          <w:p w14:paraId="7AB9A9D4" w14:textId="12AD807D" w:rsidR="00787A87" w:rsidRPr="00C15EF1" w:rsidRDefault="00E21168" w:rsidP="00025039">
            <w:pPr>
              <w:jc w:val="center"/>
            </w:pPr>
            <w:r w:rsidRPr="00E21168">
              <w:t>-0.019</w:t>
            </w:r>
            <w:r w:rsidR="00850B9B">
              <w:t xml:space="preserve"> (</w:t>
            </w:r>
            <w:r w:rsidR="00C437E2" w:rsidRPr="00C437E2">
              <w:t>0.012</w:t>
            </w:r>
            <w:r w:rsidR="00850B9B">
              <w:t>)</w:t>
            </w:r>
          </w:p>
        </w:tc>
        <w:tc>
          <w:tcPr>
            <w:tcW w:w="1516" w:type="dxa"/>
          </w:tcPr>
          <w:p w14:paraId="3FB52486" w14:textId="2EAD5443" w:rsidR="00787A87" w:rsidRPr="00C15EF1" w:rsidRDefault="0077385E" w:rsidP="00025039">
            <w:pPr>
              <w:jc w:val="center"/>
            </w:pPr>
            <w:r w:rsidRPr="0077385E">
              <w:t>0.113</w:t>
            </w:r>
          </w:p>
        </w:tc>
      </w:tr>
      <w:tr w:rsidR="00787A87" w:rsidRPr="00044151" w14:paraId="0F307DF7" w14:textId="77777777" w:rsidTr="00787A87">
        <w:trPr>
          <w:trHeight w:val="297"/>
        </w:trPr>
        <w:tc>
          <w:tcPr>
            <w:tcW w:w="3173" w:type="dxa"/>
            <w:gridSpan w:val="2"/>
          </w:tcPr>
          <w:p w14:paraId="35C4AEA7" w14:textId="77777777" w:rsidR="00787A87" w:rsidRPr="00142FE8" w:rsidRDefault="00787A87" w:rsidP="00025039">
            <w:pPr>
              <w:jc w:val="both"/>
            </w:pPr>
            <w:r w:rsidRPr="00142FE8">
              <w:t xml:space="preserve">Gender </w:t>
            </w:r>
          </w:p>
        </w:tc>
        <w:tc>
          <w:tcPr>
            <w:tcW w:w="1827" w:type="dxa"/>
          </w:tcPr>
          <w:p w14:paraId="556D0546" w14:textId="77777777" w:rsidR="00787A87" w:rsidRPr="00C15EF1" w:rsidRDefault="00787A87" w:rsidP="00025039">
            <w:pPr>
              <w:jc w:val="center"/>
            </w:pPr>
          </w:p>
        </w:tc>
        <w:tc>
          <w:tcPr>
            <w:tcW w:w="1516" w:type="dxa"/>
          </w:tcPr>
          <w:p w14:paraId="527028A4" w14:textId="77777777" w:rsidR="00787A87" w:rsidRPr="00C15EF1" w:rsidRDefault="00787A87" w:rsidP="00025039">
            <w:pPr>
              <w:jc w:val="center"/>
            </w:pPr>
          </w:p>
        </w:tc>
      </w:tr>
      <w:tr w:rsidR="00787A87" w:rsidRPr="00044151" w14:paraId="281482A5" w14:textId="77777777" w:rsidTr="00787A87">
        <w:trPr>
          <w:trHeight w:val="255"/>
        </w:trPr>
        <w:tc>
          <w:tcPr>
            <w:tcW w:w="421" w:type="dxa"/>
          </w:tcPr>
          <w:p w14:paraId="21AFAC35" w14:textId="77777777" w:rsidR="00787A87" w:rsidRPr="00142FE8" w:rsidRDefault="00787A87" w:rsidP="00025039">
            <w:pPr>
              <w:jc w:val="both"/>
            </w:pPr>
          </w:p>
        </w:tc>
        <w:tc>
          <w:tcPr>
            <w:tcW w:w="2752" w:type="dxa"/>
          </w:tcPr>
          <w:p w14:paraId="6B6E1FAE" w14:textId="5F9AA472" w:rsidR="00787A87" w:rsidRPr="00C15EF1" w:rsidRDefault="00787A87" w:rsidP="00025039">
            <w:pPr>
              <w:jc w:val="both"/>
            </w:pPr>
            <w:r>
              <w:t>Female (Reference)</w:t>
            </w:r>
          </w:p>
        </w:tc>
        <w:tc>
          <w:tcPr>
            <w:tcW w:w="1827" w:type="dxa"/>
          </w:tcPr>
          <w:p w14:paraId="7AC244EA" w14:textId="4AA38E91" w:rsidR="00787A87" w:rsidRPr="00C15EF1" w:rsidRDefault="00787A87" w:rsidP="00025039">
            <w:pPr>
              <w:jc w:val="center"/>
            </w:pPr>
            <w:r>
              <w:t>-</w:t>
            </w:r>
          </w:p>
        </w:tc>
        <w:tc>
          <w:tcPr>
            <w:tcW w:w="1516" w:type="dxa"/>
          </w:tcPr>
          <w:p w14:paraId="09DAC06B" w14:textId="7FA132C1" w:rsidR="00787A87" w:rsidRPr="00C15EF1" w:rsidRDefault="00787A87" w:rsidP="00025039">
            <w:pPr>
              <w:jc w:val="center"/>
            </w:pPr>
            <w:r>
              <w:t>-</w:t>
            </w:r>
          </w:p>
        </w:tc>
      </w:tr>
      <w:tr w:rsidR="00787A87" w:rsidRPr="00044151" w14:paraId="22D60B2C" w14:textId="77777777" w:rsidTr="00787A87">
        <w:trPr>
          <w:trHeight w:val="255"/>
        </w:trPr>
        <w:tc>
          <w:tcPr>
            <w:tcW w:w="421" w:type="dxa"/>
          </w:tcPr>
          <w:p w14:paraId="525D26E0" w14:textId="77777777" w:rsidR="00787A87" w:rsidRPr="00142FE8" w:rsidRDefault="00787A87" w:rsidP="00025039">
            <w:pPr>
              <w:jc w:val="both"/>
            </w:pPr>
          </w:p>
        </w:tc>
        <w:tc>
          <w:tcPr>
            <w:tcW w:w="2752" w:type="dxa"/>
          </w:tcPr>
          <w:p w14:paraId="5AA9376A" w14:textId="77777777" w:rsidR="00787A87" w:rsidRPr="00C15EF1" w:rsidRDefault="00787A87" w:rsidP="00025039">
            <w:pPr>
              <w:jc w:val="both"/>
            </w:pPr>
            <w:r w:rsidRPr="00C15EF1">
              <w:t>Male</w:t>
            </w:r>
          </w:p>
        </w:tc>
        <w:tc>
          <w:tcPr>
            <w:tcW w:w="1827" w:type="dxa"/>
          </w:tcPr>
          <w:p w14:paraId="28BFC7C2" w14:textId="234D02AB" w:rsidR="00787A87" w:rsidRPr="00C15EF1" w:rsidRDefault="0077385E" w:rsidP="00025039">
            <w:pPr>
              <w:jc w:val="center"/>
            </w:pPr>
            <w:r w:rsidRPr="0077385E">
              <w:t xml:space="preserve">-0.007 </w:t>
            </w:r>
            <w:r w:rsidR="00067678">
              <w:t>(</w:t>
            </w:r>
            <w:r w:rsidR="00067678" w:rsidRPr="00067678">
              <w:t>0.007</w:t>
            </w:r>
            <w:r w:rsidR="00067678">
              <w:t>)</w:t>
            </w:r>
          </w:p>
        </w:tc>
        <w:tc>
          <w:tcPr>
            <w:tcW w:w="1516" w:type="dxa"/>
          </w:tcPr>
          <w:p w14:paraId="605F26AE" w14:textId="09B788B4" w:rsidR="00787A87" w:rsidRPr="00C15EF1" w:rsidRDefault="0077385E" w:rsidP="00025039">
            <w:pPr>
              <w:jc w:val="center"/>
            </w:pPr>
            <w:r w:rsidRPr="0077385E">
              <w:t>0.328</w:t>
            </w:r>
          </w:p>
        </w:tc>
      </w:tr>
      <w:tr w:rsidR="00787A87" w:rsidRPr="00044151" w14:paraId="1319DD6E" w14:textId="77777777" w:rsidTr="00787A87">
        <w:trPr>
          <w:trHeight w:val="283"/>
        </w:trPr>
        <w:tc>
          <w:tcPr>
            <w:tcW w:w="3173" w:type="dxa"/>
            <w:gridSpan w:val="2"/>
          </w:tcPr>
          <w:p w14:paraId="08774AEA" w14:textId="77777777" w:rsidR="00787A87" w:rsidRPr="00142FE8" w:rsidRDefault="00787A87" w:rsidP="00025039">
            <w:pPr>
              <w:jc w:val="both"/>
            </w:pPr>
            <w:r w:rsidRPr="00142FE8">
              <w:t>log Hb (day 0)</w:t>
            </w:r>
          </w:p>
        </w:tc>
        <w:tc>
          <w:tcPr>
            <w:tcW w:w="1827" w:type="dxa"/>
          </w:tcPr>
          <w:p w14:paraId="6381A1C3" w14:textId="6D81578C" w:rsidR="00787A87" w:rsidRPr="00C15EF1" w:rsidRDefault="0077385E" w:rsidP="00025039">
            <w:pPr>
              <w:jc w:val="center"/>
            </w:pPr>
            <w:r w:rsidRPr="0077385E">
              <w:t>0.567</w:t>
            </w:r>
            <w:r w:rsidR="00067678">
              <w:t xml:space="preserve"> (</w:t>
            </w:r>
            <w:r w:rsidR="00067678" w:rsidRPr="00067678">
              <w:t>0.02</w:t>
            </w:r>
            <w:r w:rsidR="0093656A">
              <w:t>7</w:t>
            </w:r>
            <w:r w:rsidR="00067678">
              <w:t>)</w:t>
            </w:r>
          </w:p>
        </w:tc>
        <w:tc>
          <w:tcPr>
            <w:tcW w:w="1516" w:type="dxa"/>
          </w:tcPr>
          <w:p w14:paraId="7F279CDD" w14:textId="77777777" w:rsidR="00787A87" w:rsidRPr="00C15EF1" w:rsidRDefault="00787A87" w:rsidP="00025039">
            <w:pPr>
              <w:jc w:val="center"/>
            </w:pPr>
            <w:r w:rsidRPr="00C15EF1">
              <w:t>&lt;0.001</w:t>
            </w:r>
          </w:p>
        </w:tc>
      </w:tr>
      <w:tr w:rsidR="00787A87" w:rsidRPr="00044151" w14:paraId="2BF4BA28" w14:textId="77777777" w:rsidTr="00787A87">
        <w:trPr>
          <w:trHeight w:val="297"/>
        </w:trPr>
        <w:tc>
          <w:tcPr>
            <w:tcW w:w="3173" w:type="dxa"/>
            <w:gridSpan w:val="2"/>
          </w:tcPr>
          <w:p w14:paraId="6250827A" w14:textId="77777777" w:rsidR="00787A87" w:rsidRPr="00142FE8" w:rsidRDefault="00787A87" w:rsidP="00025039">
            <w:pPr>
              <w:jc w:val="both"/>
            </w:pPr>
            <w:r w:rsidRPr="00142FE8">
              <w:t>Parasit</w:t>
            </w:r>
            <w:r>
              <w:t>a</w:t>
            </w:r>
            <w:r w:rsidRPr="00142FE8">
              <w:t>emia (x 100,000)</w:t>
            </w:r>
          </w:p>
        </w:tc>
        <w:tc>
          <w:tcPr>
            <w:tcW w:w="1827" w:type="dxa"/>
          </w:tcPr>
          <w:p w14:paraId="45AA6108" w14:textId="51CA9435" w:rsidR="00787A87" w:rsidRPr="00C15EF1" w:rsidRDefault="00E21168" w:rsidP="00025039">
            <w:pPr>
              <w:jc w:val="center"/>
            </w:pPr>
            <w:r w:rsidRPr="00E21168">
              <w:t>-0.033</w:t>
            </w:r>
            <w:r w:rsidR="00067678">
              <w:t xml:space="preserve"> (</w:t>
            </w:r>
            <w:r w:rsidR="00067678" w:rsidRPr="00067678">
              <w:t>0.00</w:t>
            </w:r>
            <w:r w:rsidR="00067678">
              <w:t>5)</w:t>
            </w:r>
          </w:p>
        </w:tc>
        <w:tc>
          <w:tcPr>
            <w:tcW w:w="1516" w:type="dxa"/>
          </w:tcPr>
          <w:p w14:paraId="34593A29" w14:textId="77777777" w:rsidR="00787A87" w:rsidRPr="00C15EF1" w:rsidRDefault="00787A87" w:rsidP="00025039">
            <w:pPr>
              <w:jc w:val="center"/>
            </w:pPr>
            <w:r w:rsidRPr="00C15EF1">
              <w:t>&lt;0.001</w:t>
            </w:r>
          </w:p>
        </w:tc>
      </w:tr>
    </w:tbl>
    <w:p w14:paraId="3D856D41" w14:textId="77777777" w:rsidR="00787A87" w:rsidRDefault="00787A87" w:rsidP="00787A87"/>
    <w:p w14:paraId="72498638" w14:textId="77777777" w:rsidR="00E941E0" w:rsidRDefault="000C3744"/>
    <w:sectPr w:rsidR="00E941E0" w:rsidSect="0058394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A87"/>
    <w:rsid w:val="00067678"/>
    <w:rsid w:val="0008337B"/>
    <w:rsid w:val="00086B70"/>
    <w:rsid w:val="0009144E"/>
    <w:rsid w:val="000C3744"/>
    <w:rsid w:val="000E280D"/>
    <w:rsid w:val="001B2A64"/>
    <w:rsid w:val="00233E52"/>
    <w:rsid w:val="00423A80"/>
    <w:rsid w:val="00473AE6"/>
    <w:rsid w:val="0058394F"/>
    <w:rsid w:val="00587E48"/>
    <w:rsid w:val="00732776"/>
    <w:rsid w:val="0077385E"/>
    <w:rsid w:val="007775C7"/>
    <w:rsid w:val="00787A87"/>
    <w:rsid w:val="007C2640"/>
    <w:rsid w:val="008161DA"/>
    <w:rsid w:val="00850B9B"/>
    <w:rsid w:val="008A422A"/>
    <w:rsid w:val="009252EF"/>
    <w:rsid w:val="00927442"/>
    <w:rsid w:val="009322D0"/>
    <w:rsid w:val="0093656A"/>
    <w:rsid w:val="00B939F6"/>
    <w:rsid w:val="00C437E2"/>
    <w:rsid w:val="00C74674"/>
    <w:rsid w:val="00D84C5B"/>
    <w:rsid w:val="00DF4509"/>
    <w:rsid w:val="00E012F6"/>
    <w:rsid w:val="00E21168"/>
    <w:rsid w:val="00E345C1"/>
    <w:rsid w:val="00E40AF9"/>
    <w:rsid w:val="00EA000A"/>
    <w:rsid w:val="00FE2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C749D"/>
  <w15:chartTrackingRefBased/>
  <w15:docId w15:val="{B255A013-ED9E-4B4F-8C54-C62CB8886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A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7A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7A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A87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787A8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7A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A8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Sepulveda</dc:creator>
  <cp:keywords/>
  <dc:description/>
  <cp:lastModifiedBy>Nuno Sepulveda</cp:lastModifiedBy>
  <cp:revision>25</cp:revision>
  <dcterms:created xsi:type="dcterms:W3CDTF">2020-02-12T18:52:00Z</dcterms:created>
  <dcterms:modified xsi:type="dcterms:W3CDTF">2020-12-23T16:01:00Z</dcterms:modified>
</cp:coreProperties>
</file>